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8F8710">
      <w:pPr>
        <w:spacing w:line="360" w:lineRule="auto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59810" cy="3520440"/>
            <wp:effectExtent l="0" t="0" r="6350" b="0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981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15AF3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. S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iofilm formation index (OD₅₇₀/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o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CFU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pneumonia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fter treatment with different concentrations of montelukast. Bacteria were incubated with montelukast at indicated concentrations, and biofilm biomass was quantified using crystal violet staining. Data are presented as Mean ± SD, and statistical analysis was performed using unpaired two-tailed t-test (*P &lt; 0.05)</w:t>
      </w:r>
    </w:p>
    <w:p w14:paraId="215034B7">
      <w:pPr>
        <w:bidi w:val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3542030" cy="3364865"/>
            <wp:effectExtent l="0" t="0" r="8890" b="3175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4203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0580882">
      <w:pPr>
        <w:bidi w:val="0"/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ercentage of Syto Green (green) 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I (red)-label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S. pneumonia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6B537F"/>
    <w:rsid w:val="456B537F"/>
    <w:rsid w:val="7E9A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5:44:00Z</dcterms:created>
  <dc:creator>Chen</dc:creator>
  <cp:lastModifiedBy>Chen</cp:lastModifiedBy>
  <dcterms:modified xsi:type="dcterms:W3CDTF">2025-07-23T06:0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244210A2B7B494388764CD01EBC3814_11</vt:lpwstr>
  </property>
  <property fmtid="{D5CDD505-2E9C-101B-9397-08002B2CF9AE}" pid="4" name="KSOTemplateDocerSaveRecord">
    <vt:lpwstr>eyJoZGlkIjoiNDYwODZkMGEwYjNhYTFiNjc4NjkxZTExNzI5YTNiZTciLCJ1c2VySWQiOiI0MjIzNDQ2NjEifQ==</vt:lpwstr>
  </property>
</Properties>
</file>